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249063" w14:textId="7DC759A4" w:rsidR="00F80E77" w:rsidRDefault="0004369C" w:rsidP="00F80E77">
      <w:pPr>
        <w:rPr>
          <w:sz w:val="20"/>
          <w:szCs w:val="20"/>
        </w:rPr>
      </w:pPr>
      <w:r w:rsidRPr="000B3BD7">
        <w:rPr>
          <w:b/>
          <w:sz w:val="20"/>
          <w:szCs w:val="20"/>
        </w:rPr>
        <w:t xml:space="preserve">Supplementary </w:t>
      </w:r>
      <w:r w:rsidR="00F80E77" w:rsidRPr="000B3BD7">
        <w:rPr>
          <w:b/>
          <w:sz w:val="20"/>
          <w:szCs w:val="20"/>
        </w:rPr>
        <w:t xml:space="preserve">Table </w:t>
      </w:r>
      <w:r w:rsidR="00F53C59">
        <w:rPr>
          <w:b/>
          <w:sz w:val="20"/>
          <w:szCs w:val="20"/>
        </w:rPr>
        <w:t>3</w:t>
      </w:r>
      <w:r w:rsidR="00F80E77" w:rsidRPr="000B3BD7">
        <w:rPr>
          <w:b/>
          <w:sz w:val="20"/>
          <w:szCs w:val="20"/>
        </w:rPr>
        <w:t>.</w:t>
      </w:r>
      <w:r w:rsidR="00F80E77" w:rsidRPr="00D86DC7">
        <w:rPr>
          <w:sz w:val="20"/>
          <w:szCs w:val="20"/>
        </w:rPr>
        <w:t xml:space="preserve"> </w:t>
      </w:r>
      <w:r w:rsidR="00F80E77">
        <w:rPr>
          <w:sz w:val="20"/>
          <w:szCs w:val="20"/>
        </w:rPr>
        <w:t>Multi</w:t>
      </w:r>
      <w:r w:rsidR="00F80E77" w:rsidRPr="00D86DC7">
        <w:rPr>
          <w:sz w:val="20"/>
          <w:szCs w:val="20"/>
        </w:rPr>
        <w:t xml:space="preserve">variate Cox regression results linking various contributory factors to the risk of </w:t>
      </w:r>
      <w:r w:rsidR="00F80E77" w:rsidRPr="000B3BD7">
        <w:rPr>
          <w:sz w:val="20"/>
          <w:szCs w:val="20"/>
        </w:rPr>
        <w:t>hip fractures</w:t>
      </w:r>
      <w:r w:rsidR="00F80E77" w:rsidRPr="00D86DC7">
        <w:rPr>
          <w:sz w:val="20"/>
          <w:szCs w:val="20"/>
        </w:rPr>
        <w:t xml:space="preserve"> in both </w:t>
      </w:r>
      <w:r w:rsidR="00F80E77">
        <w:rPr>
          <w:sz w:val="20"/>
          <w:szCs w:val="20"/>
        </w:rPr>
        <w:t xml:space="preserve">study </w:t>
      </w:r>
      <w:r w:rsidR="00F80E77" w:rsidRPr="00D86DC7">
        <w:rPr>
          <w:sz w:val="20"/>
          <w:szCs w:val="20"/>
        </w:rPr>
        <w:t>si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56"/>
        <w:gridCol w:w="868"/>
        <w:gridCol w:w="1013"/>
        <w:gridCol w:w="831"/>
        <w:gridCol w:w="1076"/>
        <w:gridCol w:w="772"/>
        <w:gridCol w:w="768"/>
        <w:gridCol w:w="1013"/>
        <w:gridCol w:w="831"/>
        <w:gridCol w:w="1076"/>
        <w:gridCol w:w="772"/>
        <w:gridCol w:w="767"/>
        <w:gridCol w:w="1012"/>
        <w:gridCol w:w="830"/>
        <w:gridCol w:w="1075"/>
        <w:gridCol w:w="771"/>
        <w:gridCol w:w="867"/>
        <w:gridCol w:w="1012"/>
        <w:gridCol w:w="830"/>
        <w:gridCol w:w="1075"/>
        <w:gridCol w:w="771"/>
      </w:tblGrid>
      <w:tr w:rsidR="004005D6" w:rsidRPr="004005D6" w14:paraId="028F65B6" w14:textId="77777777" w:rsidTr="004005D6"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38D94E" w14:textId="77777777" w:rsidR="001A0D49" w:rsidRPr="001A0D49" w:rsidRDefault="001A0D49" w:rsidP="001A0D49">
            <w:pPr>
              <w:widowControl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F535D0" w14:textId="77777777" w:rsidR="001A0D49" w:rsidRPr="001A0D49" w:rsidRDefault="001A0D49" w:rsidP="001A0D49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UK men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E5A68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7F2CB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30F4C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E8D88" w14:textId="77777777" w:rsidR="001A0D49" w:rsidRPr="001A0D49" w:rsidRDefault="001A0D49" w:rsidP="001A0D49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1879B7" w14:textId="77777777" w:rsidR="001A0D49" w:rsidRPr="001A0D49" w:rsidRDefault="001A0D49" w:rsidP="001A0D49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HK me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023D1E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F875C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897A2" w14:textId="77777777" w:rsidR="001A0D49" w:rsidRPr="001A0D49" w:rsidRDefault="001A0D49" w:rsidP="001A0D49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DF911" w14:textId="77777777" w:rsidR="001A0D49" w:rsidRPr="001A0D49" w:rsidRDefault="001A0D49" w:rsidP="001A0D49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UK wome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58EB80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F5DAD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C976F7" w14:textId="77777777" w:rsidR="001A0D49" w:rsidRPr="001A0D49" w:rsidRDefault="001A0D49" w:rsidP="001A0D49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E58F49" w14:textId="77777777" w:rsidR="001A0D49" w:rsidRPr="001A0D49" w:rsidRDefault="001A0D49" w:rsidP="001A0D49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HK wome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6CE25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0F2734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5FAD7D" w14:textId="77777777" w:rsidR="001A0D49" w:rsidRPr="001A0D49" w:rsidRDefault="001A0D49" w:rsidP="001A0D49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4005D6" w:rsidRPr="004005D6" w14:paraId="67B04684" w14:textId="77777777" w:rsidTr="004005D6"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3DADAA" w14:textId="77777777" w:rsidR="001A0D49" w:rsidRPr="001A0D49" w:rsidRDefault="001A0D49" w:rsidP="001A0D49">
            <w:pPr>
              <w:widowControl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Characteristic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3C3598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HR</w:t>
            </w:r>
            <w:r w:rsidRPr="001A0D49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E0C2BD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95% CI</w:t>
            </w:r>
            <w:r w:rsidRPr="001A0D49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9BA12D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83375B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omnibus p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EF6923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R</w:t>
            </w: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A13DB4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HR</w:t>
            </w:r>
            <w:r w:rsidRPr="001A0D49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C90200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95% CI</w:t>
            </w:r>
            <w:r w:rsidRPr="001A0D49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5E8B25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0CFFC7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omnibus p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BD605E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R</w:t>
            </w: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26BF48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HR</w:t>
            </w:r>
            <w:r w:rsidRPr="001A0D49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84EB6C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95% CI</w:t>
            </w:r>
            <w:r w:rsidRPr="001A0D49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4865E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7A1653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omnibus p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B74BF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R</w:t>
            </w: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EA0618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HR</w:t>
            </w:r>
            <w:r w:rsidRPr="001A0D49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F88583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95% CI</w:t>
            </w:r>
            <w:r w:rsidRPr="001A0D49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26AE4F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F9E920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omnibus p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71394E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R</w:t>
            </w:r>
            <w:r w:rsidRPr="001A0D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4005D6" w:rsidRPr="004005D6" w14:paraId="123C44DD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E2658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1E97E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7536C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84F77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D8489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262CC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102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4FC9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ABD1D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5EB55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20800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9C5F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19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C3FAA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339AB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837F3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75598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B8CD9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82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73892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22DC7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304FB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2FB49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EDACA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3216</w:t>
            </w:r>
          </w:p>
        </w:tc>
      </w:tr>
      <w:tr w:rsidR="004005D6" w:rsidRPr="004005D6" w14:paraId="7A3F3E75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A7EB8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7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C27AB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AA842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5BD5A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DE337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26D54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8F9C5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2D4A2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40B10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95834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9923E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C15B7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9C201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486DD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6B8B5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8CB39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930E2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52C83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97256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4116E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D67AE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09D6002B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C188F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70 to &lt;7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70688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2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26E6A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57, 2.9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2BEA2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3CCB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1FFA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46056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2.2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084A9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7, 5.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DEA7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88B02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992E9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5BD8D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9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599F2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58, 2.2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FBCF1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05632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7A4B0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5DCC4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3.2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3032C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30, 8.3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DA320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7D665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8BD61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669755D7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1217F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75 to &lt;8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F07F5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2.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147E7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20, 3.6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0332D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7F90C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A27F0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AEF36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4.2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7E054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87, 9.8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5DE12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50D10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30551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FBA7C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2.2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1FA84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65, 3.0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48122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AAD67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AF6CC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ADAA9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6.6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34442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2.66, 16.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E8107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8B658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82EC6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7401D330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5194F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≥80 HK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8BD5F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5BEE6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97225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CC131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C6724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DB11C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7.2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061A1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2.97, 17.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E2AE5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038A8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A57FB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DEE94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69F06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F7B60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CF5AE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9EBF3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DBE04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0.3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F7925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3.95, 26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7442E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F53FA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591A9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0BBA7AE3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FCDA1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BMI categories (kg/m</w:t>
            </w: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05043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3EBB7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68900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27D59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16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F8997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22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E198F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7432A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87ACA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B4F04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3346A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96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EB481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F8538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66C58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72BE3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B549E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44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A113B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3EA7C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78006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72C1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28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333E3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271</w:t>
            </w:r>
          </w:p>
        </w:tc>
      </w:tr>
      <w:tr w:rsidR="004005D6" w:rsidRPr="004005D6" w14:paraId="38F7EEA7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90DC4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18.5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1CDA0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3.2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A6086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4, 23.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5AFA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4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4B45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4795A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018A8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2.4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ED041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19, 5.1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824C2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6E378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146E3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95991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2.7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DE71D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42, 5.4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842C4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61D29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9A46E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5F770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2579B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9, 4.4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7BFEF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5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AF995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5A716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2D6D2C7F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B5995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8.5 to &lt;25 UK; 18.5 to &lt;23 HK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86598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E6876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A549B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7AB4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C0E4E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D81AE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4C4A8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92FB4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801F5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FC755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ECB9C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627AA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C98AC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9D840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9D9F4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B4326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BFD05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6782A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CAD0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D4217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52919CD6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0CA32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25 to &lt;30 UK; 23 to &lt;25 HK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9B3A2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D3507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2, 1.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82BF4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B0463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40E26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FACE2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83538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2, 0.9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E5405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A4A3D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EDAE8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0BA77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E4C4F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5, 0.8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24DCF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FF99B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78F71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6BDB1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7E866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9, 2.3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B5444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5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C8BEC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0A0B2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43EF33B6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AA538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≥30 UK; ≥25 HK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12943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8D9F6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9, 1.5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E9E69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0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01F80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546FE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161C8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0F186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2, 1.1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E808A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3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60653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D6FF9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D8AC8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20701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9, 0.8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37E04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63253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56FF2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46FED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6CF35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2, 1.5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8049C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8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5C523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8C234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746F40C1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F9978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Physical activity level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F6DF4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A0FEC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181E3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0C14C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46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466A9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0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34A85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EA42A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C9C8E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E9708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1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4BE2A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01AD7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26BD1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F163B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49F17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7FE0A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98073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1AC2C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6D925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52D05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2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CE4B7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57</w:t>
            </w:r>
          </w:p>
        </w:tc>
      </w:tr>
      <w:tr w:rsidR="004005D6" w:rsidRPr="004005D6" w14:paraId="33BFFBF1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42B1D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Inactiv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6F33D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E672B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8A7C6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937E2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1DAF3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9943D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8BAA9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D9858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A5597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251CE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91E68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05C11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8BB50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6BC4F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1125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5883E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87729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0220E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75BD6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AF82F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09593629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1105C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Moderately inactiv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D8205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1E98A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0, 1.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8FFF1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7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F8BDA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1917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05A99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09837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8, 2.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C60E7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4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E5F8D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471B2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AB2D2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B178E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5, 0.9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36054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343C5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B9A74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155B1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14363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9, 1.5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30FDF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5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4AEDC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50763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53E4F385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F8A87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Moderately active UK; Active/moderately active HK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22965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AE50E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6, 1.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20A01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3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67984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09CC8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BB112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4E8AB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7, 1.1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E9588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0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B38BA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2BDB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B6D2A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7C0B8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8, 0.9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9323B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8BDAD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17130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00206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A73E0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7, 2.9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C2E18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3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120C3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2D512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0E1875D5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F294F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Active UK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07612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E5720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4, 1.5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11E25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3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4E6222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79362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DF90F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81D9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A5405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63D20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3D163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497DC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2A50B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6, 1.1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273D5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5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28E3D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AE86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F27F6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D0E0A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07145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64386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95540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291FAE9D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D3056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Smoking statu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449C8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F3EC4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7DF7D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582AB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67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2C62C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9369E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0FA75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510AE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DA332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37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ABA04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6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EE0E1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5DEC5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00CE6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BAB85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4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FF098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DEAE9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9B181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B78EE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B1ED9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0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B433F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1</w:t>
            </w:r>
          </w:p>
        </w:tc>
      </w:tr>
      <w:tr w:rsidR="004005D6" w:rsidRPr="004005D6" w14:paraId="398700F0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A9813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Never smoked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8DEFA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F0101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63138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B1179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A50E3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DC6BF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E3C4A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BD7D9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46810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90B8B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CDC9E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85C75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FE427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05202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6E627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82E52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5FCEB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4AA40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41BCA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AD340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7EAD703C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BC3FE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Current or former smoke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AA1B9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ADD64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6, 1.5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C4575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7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1645C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3E281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55AD6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A93C4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3, 2.2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39FBD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8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41830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0AD19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D72BE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7DAFD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3, 1.1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8C80B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4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F2750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3EF51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0ECAB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40183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5, 2.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ACA92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0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9FD8F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12B78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4A4FE15A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79F3D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Family Hx of osteoporosi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4C14D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86E28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6BD6F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E416A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03D2D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6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7ADA1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CE1DE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1B619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3BC9F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7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7CF0A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3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EA413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9470B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7382E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3059D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49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B4E20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0DF4B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30687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E516B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650AF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15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2291C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59</w:t>
            </w:r>
          </w:p>
        </w:tc>
      </w:tr>
      <w:tr w:rsidR="004005D6" w:rsidRPr="004005D6" w14:paraId="378C1559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50CCA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88C16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2CE48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07306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9A956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22156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59298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5AD75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C399E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B539D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3998E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6CF99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719D2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63CB9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437DC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FC4AA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8B47B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09CF1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17D41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EE6D4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A200A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59E9EC4E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BB886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2A135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9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F2E64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4, 4.3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39EC0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DFF39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4EE85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F42BA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FAE51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7, 2.8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F1D9C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9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FCEC1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B76DD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BD154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A6393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5, 1.8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AD2FE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8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D5D41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F2734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FF69E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4E7A3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2, 5.3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722B2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2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ACF4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E6449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7862216B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B577B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80024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A6C06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F0144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05470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1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4122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5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8FDE5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0F59B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B3D15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33F8C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2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9AD70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13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F516B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34464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3BE51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90B5B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0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58B69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1FD74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541D4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B3110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624DA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33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0AAB8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80</w:t>
            </w:r>
          </w:p>
        </w:tc>
      </w:tr>
      <w:tr w:rsidR="004005D6" w:rsidRPr="004005D6" w14:paraId="214A397A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8F822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None/pre-secondary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430B4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D4900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65625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3BEC8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AC35D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5B647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EA66D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354E7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CE953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FF2F7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8B117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EA483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9F175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0F45D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B6BFA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A27A4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FA5E8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C7B44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1AC34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83231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2EECF8D3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BAF39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Secondary/further education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DF680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64957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9, 1.5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87B54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9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00E92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BD4B3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BB2D0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7C2F5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8, 1.9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F1255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6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F4549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1C57B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1CFDB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FEC08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1, 1.1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EE944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1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7A102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89241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FC139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47A0D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7, 2.0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B367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7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542E0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38EE0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06D8CFCB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27B23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Higher education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AC84D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322F8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7, 1.4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1344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5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F336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3C551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5989A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C469A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8, 2.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D690C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6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3C8CC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B3957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3826A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F051B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7, 1.5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3CC8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8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A2A37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24B48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EF80D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9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EDDF8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2, 4.8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6455E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2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FEB8E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CA091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016BB080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84EA0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Dietary Ca meeting RNI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D2C96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455E0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F54FC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BFC8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36444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A5865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E16C6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C7BFA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CFBB0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06EEB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9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C215D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8A727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1701E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6E66B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28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2878F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16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78058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39280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80CE0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28EB8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1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9FC29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12</w:t>
            </w:r>
          </w:p>
        </w:tc>
      </w:tr>
      <w:tr w:rsidR="004005D6" w:rsidRPr="004005D6" w14:paraId="68F27344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EDEDE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89F40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22CDB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FC481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28385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C6C7E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AFC30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96BD1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A1B7A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CD60A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BF261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E6EA5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79014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F0477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B21B9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97D8A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1EDF9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3574D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909C0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7F05A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C923A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5EE5BBA0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CDA62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2C3E9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2811C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0, 1.5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FE33E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0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D93B9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DDA6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C010B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0F7BC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1, 2.6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CC124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1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A2D63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C085A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95949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31146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9, 1.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A7668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8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D54A9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5D247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0C36F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66AC4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9, 1.6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ABB57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1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1E62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72F12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2F7C5177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BCD28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Dietary vitamin D intake (ug/1000 kcal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A3DD1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23CF0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2, 1.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89DFF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1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24588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1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2630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DB752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E8BF8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6, 2.7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C985D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6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DF781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31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D1A41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5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51C55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CD84C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5, 1.1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2B944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0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A67DA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31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F03AB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14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C790F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9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D084C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6, 5.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408E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6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64FB9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18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D42E7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20</w:t>
            </w:r>
          </w:p>
        </w:tc>
      </w:tr>
      <w:tr w:rsidR="004005D6" w:rsidRPr="004005D6" w14:paraId="7A9AED02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E08E3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Vegetable consumption (g/100 kcal/d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7D151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5FCFF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6, 1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7A41F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6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FF8CD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35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8AB82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4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88EAA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5F3F0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, 1.0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C1269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AFFEA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88F92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26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8AC87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FA4BE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9, 1.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FBD81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9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5C558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9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0A5C0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375FD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25071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8, 1.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4B740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3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6CE92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6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F72FC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27</w:t>
            </w:r>
          </w:p>
        </w:tc>
      </w:tr>
      <w:tr w:rsidR="004005D6" w:rsidRPr="004005D6" w14:paraId="1B7FE2FB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36029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Fruit consumption (g/100 kcal/d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CD73D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A30E8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9, 1.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2DD6B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2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520FE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33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FA949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48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E1669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E7928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4, 1.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AEA84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6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3B4E0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13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ED6EF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202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85554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E74CB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9, 1.0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38490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2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1429B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2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51A49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E4486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7B900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6, 1.0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0F331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9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E6F80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48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84D08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43</w:t>
            </w:r>
          </w:p>
        </w:tc>
      </w:tr>
      <w:tr w:rsidR="004005D6" w:rsidRPr="004005D6" w14:paraId="7195DEE0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37E12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Ethanol consumption (units/d)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82593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63240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27D6C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2463F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2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D803A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27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D2AC2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E075B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CEE59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0A054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381BE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53DF2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66AA5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60DFE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378C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D4A4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47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7537F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AF07A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83AC7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3E8EB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B4654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0A035981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439D4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B36A2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BBCAB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1C177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7C7CC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8C794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D7D3E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A6C65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D335C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83F76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79990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B015B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FC3F1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CE41E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83E92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5418E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0A83F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3538C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919D2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05FCA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77B56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01B931A7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D5360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gt;0 to &lt;2 UK; &gt;0 HK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4557A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00DBA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4, 1.4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B5B55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4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B9FA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87FFE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30132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1D7C6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8, 1.7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F7D1A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F34CB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95497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F2701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83ED6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6, 1.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F59AD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6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03C0F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CC8D1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0CAB3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0785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678FE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C95E5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F4224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4792AC46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28D97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≥2 UK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E9CFF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9A386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8, 1.8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3310F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5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DDD13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6E675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41E6D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00242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35C77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F2DCE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CF2F5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1608B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18F88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4, 0.8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C48D8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36AA7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F3687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B92D0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C1120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9D11E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8333B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23547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3E7C3A0F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7DE35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Use of Ca supplement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47CDB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6C315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7018E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3610D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44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F1FF7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21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A2451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00C3E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2980A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F9898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66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DB458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15</w:t>
            </w: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C657E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E5E3B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1AD8A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B5223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64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ADBBC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3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C9F07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DA050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C15EC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1D80C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A31FB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4E2015F7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C1D0D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36021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B94C0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65D85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E9401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0B849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AC520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93916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FE061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FA57B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C3B05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118C4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FEB0D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90F03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1D641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578AB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3181B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0916F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83010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8761C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7CEAA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776A356C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78623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1CBA7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E7E77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6, 4.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668EE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1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45A29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3BFB9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ED41B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BD69E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2, 2.0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545A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7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DD628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DA919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D2BDA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82922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2, 1.6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EB625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3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E9D81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D45A3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56E02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A1CDD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2, 1.8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237D4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4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4AF49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4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55352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0</w:t>
            </w:r>
          </w:p>
        </w:tc>
      </w:tr>
      <w:tr w:rsidR="004005D6" w:rsidRPr="004005D6" w14:paraId="7E39D228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058C2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HRT use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9F34C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7AF3C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57C1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5617B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96169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AB5AF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8F1C9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0857C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DBB3D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50128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A27E3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8E676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E2326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719F6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BABD7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C16CB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352B8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9490B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E990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4067D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7920179D" w14:textId="77777777" w:rsidTr="004005D6"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04631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lastRenderedPageBreak/>
              <w:t>Never</w:t>
            </w: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16A71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D4412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94A46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309EA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02F7A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A0A26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441CD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D21D3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77902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A4E5D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D43BD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C9089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1C0BE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C254C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F9A25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94680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253CD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594E6" w14:textId="77777777" w:rsidR="001A0D49" w:rsidRPr="001A0D49" w:rsidRDefault="001A0D49" w:rsidP="001A0D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0296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615D3" w14:textId="77777777" w:rsidR="001A0D49" w:rsidRPr="001A0D49" w:rsidRDefault="001A0D49" w:rsidP="001A0D49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4005D6" w:rsidRPr="004005D6" w14:paraId="7C71656F" w14:textId="77777777" w:rsidTr="004005D6"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36EBAD" w14:textId="77777777" w:rsidR="001A0D49" w:rsidRPr="001A0D49" w:rsidRDefault="001A0D49" w:rsidP="001A0D49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Past/current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C3F9C" w14:textId="77777777" w:rsidR="001A0D49" w:rsidRPr="001A0D49" w:rsidRDefault="001A0D49" w:rsidP="001A0D4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2135DC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1C323A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BFDE32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BBF935" w14:textId="77777777" w:rsidR="001A0D49" w:rsidRPr="001A0D49" w:rsidRDefault="001A0D49" w:rsidP="001A0D4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544651" w14:textId="77777777" w:rsidR="001A0D49" w:rsidRPr="001A0D49" w:rsidRDefault="001A0D49" w:rsidP="001A0D4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1A3FA8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08ECA4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6B3CE7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0C1DFE" w14:textId="77777777" w:rsidR="001A0D49" w:rsidRPr="001A0D49" w:rsidRDefault="001A0D49" w:rsidP="001A0D4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E77C54" w14:textId="77777777" w:rsidR="001A0D49" w:rsidRPr="001A0D49" w:rsidRDefault="001A0D49" w:rsidP="001A0D49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998174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0, 1.3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07F7F0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0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BF7FE4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9A0F2A" w14:textId="77777777" w:rsidR="001A0D49" w:rsidRPr="001A0D49" w:rsidRDefault="001A0D49" w:rsidP="001A0D4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4A715" w14:textId="77777777" w:rsidR="001A0D49" w:rsidRPr="001A0D49" w:rsidRDefault="001A0D49" w:rsidP="001A0D4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AAEE4" w14:textId="77777777" w:rsidR="001A0D49" w:rsidRPr="001A0D49" w:rsidRDefault="001A0D49" w:rsidP="001A0D4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A427A4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164A5" w14:textId="77777777" w:rsidR="001A0D49" w:rsidRPr="001A0D49" w:rsidRDefault="001A0D49" w:rsidP="001A0D49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ECBE8" w14:textId="77777777" w:rsidR="001A0D49" w:rsidRPr="001A0D49" w:rsidRDefault="001A0D49" w:rsidP="001A0D49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2F1022" w:rsidRPr="004005D6" w14:paraId="7494B156" w14:textId="77777777" w:rsidTr="004005D6">
        <w:tc>
          <w:tcPr>
            <w:tcW w:w="162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D5195" w14:textId="77777777" w:rsidR="001A0D49" w:rsidRPr="001A0D49" w:rsidRDefault="001A0D49" w:rsidP="001A0D49">
            <w:pPr>
              <w:widowControl/>
              <w:rPr>
                <w:rFonts w:ascii="Calibri" w:eastAsia="Times New Roman" w:hAnsi="Calibri" w:cs="Calibri"/>
                <w:i/>
                <w:iCs/>
                <w:color w:val="333333"/>
                <w:kern w:val="0"/>
                <w:sz w:val="18"/>
                <w:szCs w:val="18"/>
                <w:lang w:eastAsia="en-GB"/>
              </w:rPr>
            </w:pPr>
            <w:r w:rsidRPr="001A0D49">
              <w:rPr>
                <w:rFonts w:ascii="Calibri" w:eastAsia="Times New Roman" w:hAnsi="Calibri" w:cs="Calibri"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 xml:space="preserve">1 </w:t>
            </w:r>
            <w:r w:rsidRPr="001A0D49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 xml:space="preserve">HR = Hazard Ratio, CI = Confidence Interval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F7728" w14:textId="77777777" w:rsidR="001A0D49" w:rsidRPr="001A0D49" w:rsidRDefault="001A0D49" w:rsidP="001A0D49">
            <w:pPr>
              <w:widowControl/>
              <w:rPr>
                <w:rFonts w:ascii="Calibri" w:eastAsia="Times New Roman" w:hAnsi="Calibri" w:cs="Calibri"/>
                <w:i/>
                <w:iCs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AEB95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C99DB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74198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C58A8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57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20936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830D7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661E0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5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5A9F0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534AD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2BE8B" w14:textId="77777777" w:rsidR="001A0D49" w:rsidRPr="001A0D49" w:rsidRDefault="001A0D49" w:rsidP="001A0D49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</w:tbl>
    <w:p w14:paraId="3E4A6073" w14:textId="77777777" w:rsidR="001A0D49" w:rsidRPr="00D86DC7" w:rsidRDefault="001A0D49" w:rsidP="00F80E77">
      <w:pPr>
        <w:rPr>
          <w:sz w:val="20"/>
          <w:szCs w:val="20"/>
        </w:rPr>
      </w:pPr>
    </w:p>
    <w:sectPr w:rsidR="001A0D49" w:rsidRPr="00D86DC7" w:rsidSect="002F1022">
      <w:headerReference w:type="default" r:id="rId8"/>
      <w:pgSz w:w="23820" w:h="16840" w:orient="landscape" w:code="9"/>
      <w:pgMar w:top="567" w:right="567" w:bottom="567" w:left="567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990E77" w14:textId="77777777" w:rsidR="00837C25" w:rsidRDefault="00837C25" w:rsidP="00482709">
      <w:r>
        <w:separator/>
      </w:r>
    </w:p>
  </w:endnote>
  <w:endnote w:type="continuationSeparator" w:id="0">
    <w:p w14:paraId="6317B701" w14:textId="77777777" w:rsidR="00837C25" w:rsidRDefault="00837C25" w:rsidP="00482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491831" w14:textId="77777777" w:rsidR="00837C25" w:rsidRDefault="00837C25" w:rsidP="00482709">
      <w:r>
        <w:separator/>
      </w:r>
    </w:p>
  </w:footnote>
  <w:footnote w:type="continuationSeparator" w:id="0">
    <w:p w14:paraId="2101E61E" w14:textId="77777777" w:rsidR="00837C25" w:rsidRDefault="00837C25" w:rsidP="004827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442135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FF475FE" w14:textId="3200AFC0" w:rsidR="00482709" w:rsidRDefault="000B3BD7" w:rsidP="000B3BD7">
        <w:pPr>
          <w:pStyle w:val="Header"/>
          <w:jc w:val="right"/>
        </w:pPr>
        <w:r>
          <w:t xml:space="preserve">Supplementary Table 2 – Page </w:t>
        </w:r>
        <w:r w:rsidR="00482709">
          <w:fldChar w:fldCharType="begin"/>
        </w:r>
        <w:r w:rsidR="00482709">
          <w:instrText xml:space="preserve"> PAGE   \* MERGEFORMAT </w:instrText>
        </w:r>
        <w:r w:rsidR="00482709">
          <w:fldChar w:fldCharType="separate"/>
        </w:r>
        <w:r>
          <w:rPr>
            <w:noProof/>
          </w:rPr>
          <w:t>2</w:t>
        </w:r>
        <w:r w:rsidR="00482709"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995C24"/>
    <w:multiLevelType w:val="hybridMultilevel"/>
    <w:tmpl w:val="531240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49D"/>
    <w:rsid w:val="00003CA5"/>
    <w:rsid w:val="00004016"/>
    <w:rsid w:val="00004167"/>
    <w:rsid w:val="00004C02"/>
    <w:rsid w:val="00021E67"/>
    <w:rsid w:val="0002313B"/>
    <w:rsid w:val="00031ADF"/>
    <w:rsid w:val="0003767A"/>
    <w:rsid w:val="0004369C"/>
    <w:rsid w:val="0004770E"/>
    <w:rsid w:val="000535D0"/>
    <w:rsid w:val="00053A3C"/>
    <w:rsid w:val="00055AAF"/>
    <w:rsid w:val="000679E0"/>
    <w:rsid w:val="00084A8C"/>
    <w:rsid w:val="000920A8"/>
    <w:rsid w:val="000A08FE"/>
    <w:rsid w:val="000A6E21"/>
    <w:rsid w:val="000B3BD7"/>
    <w:rsid w:val="000B7FF3"/>
    <w:rsid w:val="000C0B94"/>
    <w:rsid w:val="000C339F"/>
    <w:rsid w:val="000C6235"/>
    <w:rsid w:val="000E3C9C"/>
    <w:rsid w:val="000E451A"/>
    <w:rsid w:val="000E6A55"/>
    <w:rsid w:val="00101CF3"/>
    <w:rsid w:val="00113144"/>
    <w:rsid w:val="00114FAD"/>
    <w:rsid w:val="00116543"/>
    <w:rsid w:val="0012768E"/>
    <w:rsid w:val="00134450"/>
    <w:rsid w:val="00136846"/>
    <w:rsid w:val="00140D08"/>
    <w:rsid w:val="001463E0"/>
    <w:rsid w:val="00150714"/>
    <w:rsid w:val="00154981"/>
    <w:rsid w:val="00160C00"/>
    <w:rsid w:val="00165A55"/>
    <w:rsid w:val="001670BF"/>
    <w:rsid w:val="00174824"/>
    <w:rsid w:val="00177642"/>
    <w:rsid w:val="00177AF7"/>
    <w:rsid w:val="0018550D"/>
    <w:rsid w:val="00194C55"/>
    <w:rsid w:val="001A03F6"/>
    <w:rsid w:val="001A0D49"/>
    <w:rsid w:val="001A23E8"/>
    <w:rsid w:val="001A27B6"/>
    <w:rsid w:val="001A7398"/>
    <w:rsid w:val="001B0B29"/>
    <w:rsid w:val="001B6171"/>
    <w:rsid w:val="001D18A8"/>
    <w:rsid w:val="001D5568"/>
    <w:rsid w:val="001E6554"/>
    <w:rsid w:val="001F06BF"/>
    <w:rsid w:val="001F3F3B"/>
    <w:rsid w:val="001F51B6"/>
    <w:rsid w:val="00202B80"/>
    <w:rsid w:val="0022008B"/>
    <w:rsid w:val="00220DEF"/>
    <w:rsid w:val="002243A1"/>
    <w:rsid w:val="002322FB"/>
    <w:rsid w:val="0023368B"/>
    <w:rsid w:val="0023709A"/>
    <w:rsid w:val="002374AA"/>
    <w:rsid w:val="00240EF5"/>
    <w:rsid w:val="002517D4"/>
    <w:rsid w:val="00254C1E"/>
    <w:rsid w:val="0026693F"/>
    <w:rsid w:val="0026742E"/>
    <w:rsid w:val="00267487"/>
    <w:rsid w:val="002703C6"/>
    <w:rsid w:val="00270EBF"/>
    <w:rsid w:val="00273BE6"/>
    <w:rsid w:val="00276F5F"/>
    <w:rsid w:val="0028092A"/>
    <w:rsid w:val="00281057"/>
    <w:rsid w:val="0028528A"/>
    <w:rsid w:val="0028613C"/>
    <w:rsid w:val="002A0F79"/>
    <w:rsid w:val="002A691E"/>
    <w:rsid w:val="002B46FF"/>
    <w:rsid w:val="002B57ED"/>
    <w:rsid w:val="002B659D"/>
    <w:rsid w:val="002D4F0A"/>
    <w:rsid w:val="002D6CDA"/>
    <w:rsid w:val="002E6FBC"/>
    <w:rsid w:val="002E7A84"/>
    <w:rsid w:val="002F1022"/>
    <w:rsid w:val="002F171A"/>
    <w:rsid w:val="002F6B66"/>
    <w:rsid w:val="002F720E"/>
    <w:rsid w:val="00305344"/>
    <w:rsid w:val="003103B8"/>
    <w:rsid w:val="00313130"/>
    <w:rsid w:val="00330E06"/>
    <w:rsid w:val="00336B2D"/>
    <w:rsid w:val="00357983"/>
    <w:rsid w:val="003607EC"/>
    <w:rsid w:val="00360F28"/>
    <w:rsid w:val="0036617D"/>
    <w:rsid w:val="0036710D"/>
    <w:rsid w:val="003748DB"/>
    <w:rsid w:val="0037626B"/>
    <w:rsid w:val="00382947"/>
    <w:rsid w:val="003952F5"/>
    <w:rsid w:val="0039597D"/>
    <w:rsid w:val="003B0C8D"/>
    <w:rsid w:val="003B270B"/>
    <w:rsid w:val="003D00A8"/>
    <w:rsid w:val="003E1749"/>
    <w:rsid w:val="003E26A0"/>
    <w:rsid w:val="003E45CC"/>
    <w:rsid w:val="003F1199"/>
    <w:rsid w:val="003F65AF"/>
    <w:rsid w:val="004005D6"/>
    <w:rsid w:val="00405A84"/>
    <w:rsid w:val="00411E45"/>
    <w:rsid w:val="004200D3"/>
    <w:rsid w:val="004214F7"/>
    <w:rsid w:val="0043046B"/>
    <w:rsid w:val="00434AC5"/>
    <w:rsid w:val="004406C5"/>
    <w:rsid w:val="00444AB2"/>
    <w:rsid w:val="00446B3B"/>
    <w:rsid w:val="00461741"/>
    <w:rsid w:val="00462110"/>
    <w:rsid w:val="00471AFE"/>
    <w:rsid w:val="00473BC9"/>
    <w:rsid w:val="00482709"/>
    <w:rsid w:val="004A0AA2"/>
    <w:rsid w:val="004A1CA2"/>
    <w:rsid w:val="004A55F3"/>
    <w:rsid w:val="004B1730"/>
    <w:rsid w:val="004B470A"/>
    <w:rsid w:val="004B76C7"/>
    <w:rsid w:val="004C35A3"/>
    <w:rsid w:val="004D1F65"/>
    <w:rsid w:val="004E3A52"/>
    <w:rsid w:val="004E4D41"/>
    <w:rsid w:val="004E57C5"/>
    <w:rsid w:val="004E6967"/>
    <w:rsid w:val="005067D4"/>
    <w:rsid w:val="00510ED5"/>
    <w:rsid w:val="005228E3"/>
    <w:rsid w:val="005271C4"/>
    <w:rsid w:val="00530696"/>
    <w:rsid w:val="00536764"/>
    <w:rsid w:val="00542392"/>
    <w:rsid w:val="00542D40"/>
    <w:rsid w:val="00551471"/>
    <w:rsid w:val="00552F27"/>
    <w:rsid w:val="0055470D"/>
    <w:rsid w:val="00555894"/>
    <w:rsid w:val="00574425"/>
    <w:rsid w:val="00575CF8"/>
    <w:rsid w:val="00582027"/>
    <w:rsid w:val="0058387A"/>
    <w:rsid w:val="00587FE0"/>
    <w:rsid w:val="005C1A55"/>
    <w:rsid w:val="005C3CB0"/>
    <w:rsid w:val="005D1128"/>
    <w:rsid w:val="005D31E1"/>
    <w:rsid w:val="005D41DB"/>
    <w:rsid w:val="005D73C6"/>
    <w:rsid w:val="005E2568"/>
    <w:rsid w:val="005E4951"/>
    <w:rsid w:val="005F01A4"/>
    <w:rsid w:val="005F1456"/>
    <w:rsid w:val="005F568F"/>
    <w:rsid w:val="00615584"/>
    <w:rsid w:val="006207FD"/>
    <w:rsid w:val="00622DB4"/>
    <w:rsid w:val="00630FCD"/>
    <w:rsid w:val="006374D6"/>
    <w:rsid w:val="00642C1A"/>
    <w:rsid w:val="0064614B"/>
    <w:rsid w:val="00653CE4"/>
    <w:rsid w:val="006617F2"/>
    <w:rsid w:val="006626DB"/>
    <w:rsid w:val="00664D35"/>
    <w:rsid w:val="00686399"/>
    <w:rsid w:val="006B0E9F"/>
    <w:rsid w:val="006B5039"/>
    <w:rsid w:val="006C4D2C"/>
    <w:rsid w:val="006E77D6"/>
    <w:rsid w:val="006F0276"/>
    <w:rsid w:val="006F692B"/>
    <w:rsid w:val="00704789"/>
    <w:rsid w:val="007121D5"/>
    <w:rsid w:val="007255F1"/>
    <w:rsid w:val="007343D8"/>
    <w:rsid w:val="00761819"/>
    <w:rsid w:val="00787E95"/>
    <w:rsid w:val="007A0912"/>
    <w:rsid w:val="007A52A5"/>
    <w:rsid w:val="007A65F4"/>
    <w:rsid w:val="007A732F"/>
    <w:rsid w:val="007B36C4"/>
    <w:rsid w:val="007B5D4C"/>
    <w:rsid w:val="007C23B0"/>
    <w:rsid w:val="007D2D59"/>
    <w:rsid w:val="007F1654"/>
    <w:rsid w:val="007F185D"/>
    <w:rsid w:val="007F3BF8"/>
    <w:rsid w:val="007F578C"/>
    <w:rsid w:val="007F6DEA"/>
    <w:rsid w:val="00801CC1"/>
    <w:rsid w:val="0082438B"/>
    <w:rsid w:val="00825598"/>
    <w:rsid w:val="00832D40"/>
    <w:rsid w:val="00837C25"/>
    <w:rsid w:val="008418E4"/>
    <w:rsid w:val="0084707D"/>
    <w:rsid w:val="00863F35"/>
    <w:rsid w:val="00865289"/>
    <w:rsid w:val="00866D54"/>
    <w:rsid w:val="00875948"/>
    <w:rsid w:val="008821E7"/>
    <w:rsid w:val="00890BE1"/>
    <w:rsid w:val="008A1E2A"/>
    <w:rsid w:val="008A3F4A"/>
    <w:rsid w:val="008A72F6"/>
    <w:rsid w:val="008B0F42"/>
    <w:rsid w:val="008B248B"/>
    <w:rsid w:val="008B2F52"/>
    <w:rsid w:val="008B43F6"/>
    <w:rsid w:val="008C7942"/>
    <w:rsid w:val="008D7FE1"/>
    <w:rsid w:val="008E66AC"/>
    <w:rsid w:val="008F397B"/>
    <w:rsid w:val="008F48A1"/>
    <w:rsid w:val="009034EC"/>
    <w:rsid w:val="00906776"/>
    <w:rsid w:val="00922452"/>
    <w:rsid w:val="00941D21"/>
    <w:rsid w:val="0094292C"/>
    <w:rsid w:val="00943BAA"/>
    <w:rsid w:val="00950199"/>
    <w:rsid w:val="00952CDC"/>
    <w:rsid w:val="009539D3"/>
    <w:rsid w:val="009602AD"/>
    <w:rsid w:val="00962AFC"/>
    <w:rsid w:val="00964FFF"/>
    <w:rsid w:val="00967D66"/>
    <w:rsid w:val="00967DFF"/>
    <w:rsid w:val="00976C3E"/>
    <w:rsid w:val="00986F0A"/>
    <w:rsid w:val="009967F5"/>
    <w:rsid w:val="00997C47"/>
    <w:rsid w:val="009C6D1C"/>
    <w:rsid w:val="009C7887"/>
    <w:rsid w:val="009D094E"/>
    <w:rsid w:val="009D5E73"/>
    <w:rsid w:val="009D7ED1"/>
    <w:rsid w:val="009E46B1"/>
    <w:rsid w:val="009F4E12"/>
    <w:rsid w:val="00A047A9"/>
    <w:rsid w:val="00A061B5"/>
    <w:rsid w:val="00A10313"/>
    <w:rsid w:val="00A11558"/>
    <w:rsid w:val="00A12439"/>
    <w:rsid w:val="00A20685"/>
    <w:rsid w:val="00A32194"/>
    <w:rsid w:val="00A3584B"/>
    <w:rsid w:val="00A4235C"/>
    <w:rsid w:val="00A52A8F"/>
    <w:rsid w:val="00A61BED"/>
    <w:rsid w:val="00A86BA0"/>
    <w:rsid w:val="00A97715"/>
    <w:rsid w:val="00AB10BF"/>
    <w:rsid w:val="00AB13CD"/>
    <w:rsid w:val="00AB66BC"/>
    <w:rsid w:val="00AB7398"/>
    <w:rsid w:val="00AD2428"/>
    <w:rsid w:val="00AD53CD"/>
    <w:rsid w:val="00AE05D4"/>
    <w:rsid w:val="00AE30FF"/>
    <w:rsid w:val="00AF799F"/>
    <w:rsid w:val="00B06139"/>
    <w:rsid w:val="00B16441"/>
    <w:rsid w:val="00B32212"/>
    <w:rsid w:val="00B40568"/>
    <w:rsid w:val="00B45089"/>
    <w:rsid w:val="00B50C7C"/>
    <w:rsid w:val="00B52D84"/>
    <w:rsid w:val="00B62320"/>
    <w:rsid w:val="00B741B8"/>
    <w:rsid w:val="00B745AA"/>
    <w:rsid w:val="00B747E5"/>
    <w:rsid w:val="00B80B22"/>
    <w:rsid w:val="00B8361C"/>
    <w:rsid w:val="00B83A35"/>
    <w:rsid w:val="00B96A94"/>
    <w:rsid w:val="00BA4FE6"/>
    <w:rsid w:val="00BA63C1"/>
    <w:rsid w:val="00BB3225"/>
    <w:rsid w:val="00BD2018"/>
    <w:rsid w:val="00BD349D"/>
    <w:rsid w:val="00C0203C"/>
    <w:rsid w:val="00C046D1"/>
    <w:rsid w:val="00C07DB8"/>
    <w:rsid w:val="00C11A61"/>
    <w:rsid w:val="00C1538D"/>
    <w:rsid w:val="00C443FB"/>
    <w:rsid w:val="00C53329"/>
    <w:rsid w:val="00C54857"/>
    <w:rsid w:val="00C57225"/>
    <w:rsid w:val="00C60202"/>
    <w:rsid w:val="00C7240E"/>
    <w:rsid w:val="00C7347D"/>
    <w:rsid w:val="00C8242C"/>
    <w:rsid w:val="00C913BC"/>
    <w:rsid w:val="00CA0002"/>
    <w:rsid w:val="00CA0FB5"/>
    <w:rsid w:val="00CA5CFB"/>
    <w:rsid w:val="00CA793D"/>
    <w:rsid w:val="00CB3400"/>
    <w:rsid w:val="00CC2185"/>
    <w:rsid w:val="00CC7CC1"/>
    <w:rsid w:val="00CD0DFD"/>
    <w:rsid w:val="00CD3E47"/>
    <w:rsid w:val="00CD6778"/>
    <w:rsid w:val="00CF5100"/>
    <w:rsid w:val="00CF624F"/>
    <w:rsid w:val="00CF7D7C"/>
    <w:rsid w:val="00D03409"/>
    <w:rsid w:val="00D14AEC"/>
    <w:rsid w:val="00D2117B"/>
    <w:rsid w:val="00D2249E"/>
    <w:rsid w:val="00D32058"/>
    <w:rsid w:val="00D3497F"/>
    <w:rsid w:val="00D66E38"/>
    <w:rsid w:val="00D76013"/>
    <w:rsid w:val="00D8108C"/>
    <w:rsid w:val="00D84B53"/>
    <w:rsid w:val="00D85000"/>
    <w:rsid w:val="00D86DC7"/>
    <w:rsid w:val="00D87DFC"/>
    <w:rsid w:val="00D963AD"/>
    <w:rsid w:val="00D979AE"/>
    <w:rsid w:val="00DA58DE"/>
    <w:rsid w:val="00DB0694"/>
    <w:rsid w:val="00DB605B"/>
    <w:rsid w:val="00DC1CF9"/>
    <w:rsid w:val="00DD06EB"/>
    <w:rsid w:val="00DD67EC"/>
    <w:rsid w:val="00DD7072"/>
    <w:rsid w:val="00DE4D83"/>
    <w:rsid w:val="00DF276E"/>
    <w:rsid w:val="00DF2DF6"/>
    <w:rsid w:val="00E03468"/>
    <w:rsid w:val="00E05757"/>
    <w:rsid w:val="00E1262F"/>
    <w:rsid w:val="00E12D01"/>
    <w:rsid w:val="00E1643A"/>
    <w:rsid w:val="00E22441"/>
    <w:rsid w:val="00E31061"/>
    <w:rsid w:val="00E322D7"/>
    <w:rsid w:val="00E55B2D"/>
    <w:rsid w:val="00E57F7F"/>
    <w:rsid w:val="00E6259C"/>
    <w:rsid w:val="00E732E4"/>
    <w:rsid w:val="00E7568E"/>
    <w:rsid w:val="00EA23FF"/>
    <w:rsid w:val="00EA4F38"/>
    <w:rsid w:val="00EB22A2"/>
    <w:rsid w:val="00EC7EC3"/>
    <w:rsid w:val="00ED5D09"/>
    <w:rsid w:val="00EE18CE"/>
    <w:rsid w:val="00EF5052"/>
    <w:rsid w:val="00F04FBF"/>
    <w:rsid w:val="00F135BD"/>
    <w:rsid w:val="00F245C4"/>
    <w:rsid w:val="00F404A6"/>
    <w:rsid w:val="00F45FED"/>
    <w:rsid w:val="00F53C59"/>
    <w:rsid w:val="00F80E77"/>
    <w:rsid w:val="00FA2DD0"/>
    <w:rsid w:val="00FB4445"/>
    <w:rsid w:val="00FB55D5"/>
    <w:rsid w:val="00FD64C5"/>
    <w:rsid w:val="00FE2B2F"/>
    <w:rsid w:val="00FE482F"/>
    <w:rsid w:val="00FF572A"/>
    <w:rsid w:val="00FF5861"/>
    <w:rsid w:val="00FF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B0D0E7"/>
  <w15:chartTrackingRefBased/>
  <w15:docId w15:val="{8B0A9EF4-EC5A-4BCA-A08F-1DF58EF99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9AE"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4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34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6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D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DC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DC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D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DC7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8270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270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8270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270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10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0A9B5D50-E3DC-4F75-BBE0-7783C0457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610</Words>
  <Characters>347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CHAN</dc:creator>
  <cp:keywords/>
  <dc:description/>
  <cp:lastModifiedBy>Hayhoe, Richard</cp:lastModifiedBy>
  <cp:revision>31</cp:revision>
  <dcterms:created xsi:type="dcterms:W3CDTF">2019-05-28T02:46:00Z</dcterms:created>
  <dcterms:modified xsi:type="dcterms:W3CDTF">2021-03-05T19:12:00Z</dcterms:modified>
</cp:coreProperties>
</file>